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Material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Table S1</w:t>
      </w:r>
    </w:p>
    <w:p>
      <w:pPr>
        <w:pStyle w:val="Normal"/>
        <w:spacing w:lineRule="auto" w:line="360"/>
        <w:rPr/>
      </w:pPr>
      <w:r>
        <w:rPr/>
        <w:t>Patients antipsychotic medication and chlorpromazine equivalent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spacing w:lineRule="auto" w:line="36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ntipsychotic medica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hlorpromazine equivalents (mg/day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Quetiapine 700 mg daily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ipothiazine palmitate 50 mg every 4 weeks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lozapine 900 mg daily 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lupenthixol Decanoate 200 mg depot every 3 weeks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lozapine 500 mg daily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peridone 3 mg twice a da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lanzapine 10 mg twice a da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lanzapine 20 mg daily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ozapine 250 mg dail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Quetiapine 600 mg daily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lozapine 325 mg daily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lozapine 350 mg daily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Quetiapine 250 mg daily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b/>
          <w:b/>
        </w:rPr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6:30:00Z</dcterms:created>
  <dc:creator>person</dc:creator>
  <dc:description/>
  <cp:keywords/>
  <dc:language>en-US</dc:language>
  <cp:lastModifiedBy>dun2</cp:lastModifiedBy>
  <dcterms:modified xsi:type="dcterms:W3CDTF">2012-07-25T17:17:00Z</dcterms:modified>
  <cp:revision>20</cp:revision>
  <dc:subject/>
  <dc:title>Supplementary 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